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5812"/>
        <w:gridCol w:w="5310"/>
      </w:tblGrid>
      <w:tr w:rsidR="00E75CE7" w:rsidRPr="00E75CE7" w14:paraId="37C38262" w14:textId="77777777" w:rsidTr="00E75CE7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3CE8E" w14:textId="77777777" w:rsidR="007C7138" w:rsidRPr="00E75CE7" w:rsidRDefault="007C7138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7E18C" w14:textId="525B3C46" w:rsidR="007C7138" w:rsidRPr="00E75CE7" w:rsidRDefault="007C7138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umor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48807" w14:textId="628F1B88" w:rsidR="007C7138" w:rsidRPr="00E75CE7" w:rsidRDefault="007C7138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itumoral</w:t>
            </w:r>
          </w:p>
        </w:tc>
      </w:tr>
      <w:tr w:rsidR="00E75CE7" w:rsidRPr="00E75CE7" w14:paraId="63E4E4FD" w14:textId="77777777" w:rsidTr="00E75CE7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626DBD98" w14:textId="2166CD1F" w:rsidR="007C7138" w:rsidRPr="00E75CE7" w:rsidRDefault="007C7138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C&gt;0.75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270F61D0" w14:textId="4B29B015" w:rsidR="007C7138" w:rsidRPr="00E75CE7" w:rsidRDefault="003C3BA6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firstorder-10Percentile; firstorder-90Percentile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Energy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Entropy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aximum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ea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MeanAbsoluteDeviatio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edia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RobustMeanAbsoluteDeviatio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RootMeanSquar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Variance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Contrast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Correlatio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Differenc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glcm-Imc2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JointAverag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MaximumProbabilit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CC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SumAverag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Sum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NonUniformit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NonUniformityNormaliz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Varia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GrayLevelVaria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LargeDependence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LargeDependenceLow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SmallDependence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SmallDependenceHigh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GrayLevelNonUniformityNormaliz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LongRun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RunLengthNonUniformityNormaliz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RunPercentag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HighGrayLevelZone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LargeArea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LargeAreaLow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SizeZoneNonUniformit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ZonePercentag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gtd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Contrast; shape-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jorAxisLength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shape-Maximum2DDiameterColumn; shape-Maximum3DDiameter; shape-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shVolum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shape-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rfaceArea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shape-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rfaceVolumeRatio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14:paraId="14282A21" w14:textId="4B200DB6" w:rsidR="007C7138" w:rsidRPr="00E75CE7" w:rsidRDefault="00360290" w:rsidP="00E16E9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InterquartileRang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edia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inimum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Range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RobustMeanAbsoluteDeviatio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RootMeanSquar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TotalEnerg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Uniformity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ClusterPromine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ClusterShad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ClusterTendenc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Correlatio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Id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glcm-Imc1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JointEnerg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Joint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CC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SumAverag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NonUniformit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NonUniformityNormaliz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Varia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GrayLevelVaria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LargeDependenceHigh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LargeDependenceLow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GrayLevelVaria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LongRun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LongRunHigh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LowGrayLevelRun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Low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LargeAreaHigh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SmallAreaLow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Zon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gtd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Contrast; shape-Flatness; shape-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astAxisLength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; shape-Maximum2DDiameterColumn; shape-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norAxisLength</w:t>
            </w:r>
            <w:proofErr w:type="spellEnd"/>
          </w:p>
        </w:tc>
      </w:tr>
      <w:tr w:rsidR="00E75CE7" w:rsidRPr="00E75CE7" w14:paraId="3EFA64AC" w14:textId="77777777" w:rsidTr="00E75CE7">
        <w:trPr>
          <w:jc w:val="center"/>
        </w:trPr>
        <w:tc>
          <w:tcPr>
            <w:tcW w:w="2836" w:type="dxa"/>
            <w:vAlign w:val="center"/>
          </w:tcPr>
          <w:p w14:paraId="5F31B62B" w14:textId="1F579365" w:rsidR="007C7138" w:rsidRPr="00E75CE7" w:rsidRDefault="007C7138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CD&lt;10%</w:t>
            </w:r>
          </w:p>
        </w:tc>
        <w:tc>
          <w:tcPr>
            <w:tcW w:w="5812" w:type="dxa"/>
            <w:vAlign w:val="center"/>
          </w:tcPr>
          <w:p w14:paraId="11267DEB" w14:textId="61C0EC31" w:rsidR="007C7138" w:rsidRPr="00E75CE7" w:rsidRDefault="00566310" w:rsidP="00566310">
            <w:pPr>
              <w:widowControl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Entropy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Id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Joint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NonUniformityNormaliz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Run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Emphasis</w:t>
            </w:r>
            <w:proofErr w:type="spellEnd"/>
          </w:p>
        </w:tc>
        <w:tc>
          <w:tcPr>
            <w:tcW w:w="5310" w:type="dxa"/>
            <w:vAlign w:val="center"/>
          </w:tcPr>
          <w:p w14:paraId="0CB9623D" w14:textId="748B8FEA" w:rsidR="007C7138" w:rsidRPr="00E75CE7" w:rsidRDefault="00DE5FF3" w:rsidP="00DE5FF3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Entropy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edia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Id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Sum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SmallArea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szm-ZoneEntropy</w:t>
            </w:r>
            <w:proofErr w:type="spellEnd"/>
          </w:p>
        </w:tc>
      </w:tr>
      <w:tr w:rsidR="00E75CE7" w:rsidRPr="00E75CE7" w14:paraId="21B21EF0" w14:textId="77777777" w:rsidTr="00E75CE7">
        <w:trPr>
          <w:jc w:val="center"/>
        </w:trPr>
        <w:tc>
          <w:tcPr>
            <w:tcW w:w="2836" w:type="dxa"/>
            <w:vAlign w:val="center"/>
          </w:tcPr>
          <w:p w14:paraId="26F50243" w14:textId="040E4A18" w:rsidR="00536120" w:rsidRPr="00E75CE7" w:rsidRDefault="00536120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C&gt;0.75 in tumor and peritumoral</w:t>
            </w:r>
          </w:p>
        </w:tc>
        <w:tc>
          <w:tcPr>
            <w:tcW w:w="11122" w:type="dxa"/>
            <w:gridSpan w:val="2"/>
            <w:vAlign w:val="center"/>
          </w:tcPr>
          <w:p w14:paraId="4C9F98B4" w14:textId="692B0F35" w:rsidR="00536120" w:rsidRPr="00E75CE7" w:rsidRDefault="00536120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edia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RobustMeanAbsoluteDeviatio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-RootMeanSquar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Correlation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MCC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SumAverag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NonUniformit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NonUniformityNormalized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Varia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GrayLevelVariance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LargeDependenceLowGrayLevel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Emphasis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gtd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Contrast; shape-Maximum2DDiameterColumn</w:t>
            </w:r>
          </w:p>
        </w:tc>
      </w:tr>
      <w:tr w:rsidR="00E75CE7" w:rsidRPr="00E75CE7" w14:paraId="215178EA" w14:textId="77777777" w:rsidTr="00E75CE7">
        <w:trPr>
          <w:jc w:val="center"/>
        </w:trPr>
        <w:tc>
          <w:tcPr>
            <w:tcW w:w="2836" w:type="dxa"/>
            <w:vAlign w:val="center"/>
          </w:tcPr>
          <w:p w14:paraId="4959A618" w14:textId="3E2742D1" w:rsidR="00536120" w:rsidRPr="00E75CE7" w:rsidRDefault="00536120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CD&lt;10% in tumor and peritumoral</w:t>
            </w:r>
          </w:p>
        </w:tc>
        <w:tc>
          <w:tcPr>
            <w:tcW w:w="11122" w:type="dxa"/>
            <w:gridSpan w:val="2"/>
            <w:vAlign w:val="center"/>
          </w:tcPr>
          <w:p w14:paraId="0074F116" w14:textId="7303348A" w:rsidR="00536120" w:rsidRPr="00E75CE7" w:rsidRDefault="00AD27A3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rstorder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Entropy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-Id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m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cm-Idn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Entropy</w:t>
            </w:r>
            <w:proofErr w:type="spellEnd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Emphasis</w:t>
            </w:r>
            <w:proofErr w:type="spellEnd"/>
          </w:p>
        </w:tc>
      </w:tr>
      <w:tr w:rsidR="00E75CE7" w:rsidRPr="00E75CE7" w14:paraId="0BA7BFCB" w14:textId="77777777" w:rsidTr="00E75CE7">
        <w:trPr>
          <w:jc w:val="center"/>
        </w:trPr>
        <w:tc>
          <w:tcPr>
            <w:tcW w:w="2836" w:type="dxa"/>
            <w:vAlign w:val="center"/>
          </w:tcPr>
          <w:p w14:paraId="4D986B05" w14:textId="55368016" w:rsidR="00536120" w:rsidRPr="00E75CE7" w:rsidRDefault="00536120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CC&gt;0.75&amp; QCD&lt;10% in tumor and peritumoral</w:t>
            </w:r>
          </w:p>
        </w:tc>
        <w:tc>
          <w:tcPr>
            <w:tcW w:w="11122" w:type="dxa"/>
            <w:gridSpan w:val="2"/>
            <w:vAlign w:val="center"/>
          </w:tcPr>
          <w:p w14:paraId="3E563122" w14:textId="44ED4AB8" w:rsidR="00536120" w:rsidRPr="00E75CE7" w:rsidRDefault="00155020" w:rsidP="00E16E9B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dm-DependenceEntropy</w:t>
            </w:r>
            <w:proofErr w:type="spellEnd"/>
            <w:r w:rsidRPr="00E75CE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;</w:t>
            </w:r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E75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rlm-ShortRunEmphasis</w:t>
            </w:r>
            <w:proofErr w:type="spellEnd"/>
          </w:p>
        </w:tc>
      </w:tr>
    </w:tbl>
    <w:p w14:paraId="47611FAE" w14:textId="77777777" w:rsidR="00061B1F" w:rsidRPr="00E75CE7" w:rsidRDefault="00061B1F">
      <w:pPr>
        <w:rPr>
          <w:color w:val="000000" w:themeColor="text1"/>
        </w:rPr>
      </w:pPr>
    </w:p>
    <w:sectPr w:rsidR="00061B1F" w:rsidRPr="00E75CE7" w:rsidSect="006F39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C937D" w14:textId="77777777" w:rsidR="001A5538" w:rsidRDefault="001A5538" w:rsidP="007D56DC">
      <w:r>
        <w:separator/>
      </w:r>
    </w:p>
  </w:endnote>
  <w:endnote w:type="continuationSeparator" w:id="0">
    <w:p w14:paraId="7AAD4292" w14:textId="77777777" w:rsidR="001A5538" w:rsidRDefault="001A5538" w:rsidP="007D5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1FE06" w14:textId="77777777" w:rsidR="001A5538" w:rsidRDefault="001A5538" w:rsidP="007D56DC">
      <w:r>
        <w:separator/>
      </w:r>
    </w:p>
  </w:footnote>
  <w:footnote w:type="continuationSeparator" w:id="0">
    <w:p w14:paraId="291672C2" w14:textId="77777777" w:rsidR="001A5538" w:rsidRDefault="001A5538" w:rsidP="007D5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FFD"/>
    <w:rsid w:val="00061B1F"/>
    <w:rsid w:val="00081FFD"/>
    <w:rsid w:val="00155020"/>
    <w:rsid w:val="001A5538"/>
    <w:rsid w:val="00283873"/>
    <w:rsid w:val="002B7FAB"/>
    <w:rsid w:val="00360290"/>
    <w:rsid w:val="003C3BA6"/>
    <w:rsid w:val="0041225A"/>
    <w:rsid w:val="00421DBB"/>
    <w:rsid w:val="00536120"/>
    <w:rsid w:val="00560BE6"/>
    <w:rsid w:val="00566310"/>
    <w:rsid w:val="00593BF4"/>
    <w:rsid w:val="0059642C"/>
    <w:rsid w:val="006774DC"/>
    <w:rsid w:val="006A5AB8"/>
    <w:rsid w:val="006F39D3"/>
    <w:rsid w:val="0071394B"/>
    <w:rsid w:val="007C7138"/>
    <w:rsid w:val="007D56DC"/>
    <w:rsid w:val="00970F28"/>
    <w:rsid w:val="00A538EC"/>
    <w:rsid w:val="00A9598D"/>
    <w:rsid w:val="00AD27A3"/>
    <w:rsid w:val="00B121CA"/>
    <w:rsid w:val="00BA56AC"/>
    <w:rsid w:val="00BE1B91"/>
    <w:rsid w:val="00C91B05"/>
    <w:rsid w:val="00CA7836"/>
    <w:rsid w:val="00D765B8"/>
    <w:rsid w:val="00DE5FF3"/>
    <w:rsid w:val="00E16E9B"/>
    <w:rsid w:val="00E75CE7"/>
    <w:rsid w:val="00EB21C2"/>
    <w:rsid w:val="00F05AF7"/>
    <w:rsid w:val="00F57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0089E"/>
  <w15:chartTrackingRefBased/>
  <w15:docId w15:val="{518F9C2D-B7E4-45B2-B133-1C80D2C3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7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5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56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5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56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1</cp:revision>
  <dcterms:created xsi:type="dcterms:W3CDTF">2021-11-18T08:25:00Z</dcterms:created>
  <dcterms:modified xsi:type="dcterms:W3CDTF">2021-12-22T06:29:00Z</dcterms:modified>
</cp:coreProperties>
</file>